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C97A" w14:textId="6F5D374B" w:rsidR="00BB3E38" w:rsidRPr="00FA3AA0" w:rsidRDefault="00FA3AA0">
      <w:pPr>
        <w:rPr>
          <w:b/>
          <w:bCs/>
        </w:rPr>
      </w:pPr>
      <w:r w:rsidRPr="00FA3AA0">
        <w:rPr>
          <w:b/>
          <w:bCs/>
        </w:rPr>
        <w:t xml:space="preserve">Supplementary File 1. </w:t>
      </w:r>
      <w:r w:rsidR="00695A66" w:rsidRPr="00FA3AA0">
        <w:rPr>
          <w:b/>
          <w:bCs/>
        </w:rPr>
        <w:t>Additional questions pertaining to sleep and mood pre- and during pandemic.</w:t>
      </w:r>
    </w:p>
    <w:p w14:paraId="230E3240" w14:textId="77777777" w:rsidR="007E2D32" w:rsidRDefault="007E2D32"/>
    <w:p w14:paraId="72AA8E6C" w14:textId="7C02AF5F" w:rsidR="007E2D32" w:rsidRPr="00D20240" w:rsidRDefault="00D20240" w:rsidP="00D20240">
      <w:pPr>
        <w:rPr>
          <w:i/>
          <w:iCs/>
        </w:rPr>
      </w:pPr>
      <w:r w:rsidRPr="00D20240">
        <w:rPr>
          <w:i/>
          <w:iCs/>
        </w:rPr>
        <w:t>1.</w:t>
      </w:r>
      <w:r>
        <w:rPr>
          <w:i/>
          <w:iCs/>
        </w:rPr>
        <w:t xml:space="preserve"> </w:t>
      </w:r>
      <w:r w:rsidR="007E2D32" w:rsidRPr="00D20240">
        <w:rPr>
          <w:i/>
          <w:iCs/>
        </w:rPr>
        <w:t>Relative to pre-pandemic:</w:t>
      </w:r>
    </w:p>
    <w:p w14:paraId="1426C8E3" w14:textId="77777777" w:rsidR="007E2D32" w:rsidRDefault="007E2D32"/>
    <w:p w14:paraId="2EF5657D" w14:textId="77777777" w:rsidR="007E2D32" w:rsidRDefault="007E2D32">
      <w:r>
        <w:t>-I spend more/less/same time for sleep.</w:t>
      </w:r>
    </w:p>
    <w:p w14:paraId="174328A8" w14:textId="77777777" w:rsidR="007E2D32" w:rsidRDefault="007E2D32"/>
    <w:p w14:paraId="067B6A02" w14:textId="77777777" w:rsidR="007E2D32" w:rsidRDefault="007E2D32">
      <w:r>
        <w:t>-I go to sleep earlier/later/same time.</w:t>
      </w:r>
    </w:p>
    <w:p w14:paraId="479E9250" w14:textId="77777777" w:rsidR="007E2D32" w:rsidRDefault="007E2D32"/>
    <w:p w14:paraId="295FDAC2" w14:textId="77777777" w:rsidR="007E2D32" w:rsidRDefault="007E2D32">
      <w:r>
        <w:t>-I feel my sleep was more/less/same in terms of health.</w:t>
      </w:r>
    </w:p>
    <w:p w14:paraId="5D581A31" w14:textId="77777777" w:rsidR="007E2D32" w:rsidRDefault="007E2D32"/>
    <w:p w14:paraId="17F1C237" w14:textId="77777777" w:rsidR="007E2D32" w:rsidRDefault="007E2D32"/>
    <w:p w14:paraId="30B4677C" w14:textId="315518A3" w:rsidR="00CF171B" w:rsidRDefault="00D20240">
      <w:r>
        <w:rPr>
          <w:i/>
          <w:iCs/>
        </w:rPr>
        <w:t xml:space="preserve">2. </w:t>
      </w:r>
      <w:r w:rsidR="00CF171B" w:rsidRPr="00CF171B">
        <w:rPr>
          <w:i/>
          <w:iCs/>
        </w:rPr>
        <w:t>During this pandemic</w:t>
      </w:r>
      <w:r w:rsidR="00CF171B">
        <w:t>, I feel the following</w:t>
      </w:r>
      <w:proofErr w:type="gramStart"/>
      <w:r w:rsidR="00CF171B">
        <w:t>:  (</w:t>
      </w:r>
      <w:proofErr w:type="gramEnd"/>
      <w:r w:rsidR="00CF171B">
        <w:t>choose all that apply)</w:t>
      </w:r>
    </w:p>
    <w:p w14:paraId="13F2E008" w14:textId="77777777" w:rsidR="00CF171B" w:rsidRDefault="00CF171B"/>
    <w:p w14:paraId="67896088" w14:textId="77777777" w:rsidR="00CF171B" w:rsidRDefault="00CF171B">
      <w:r>
        <w:t>-hard to get to sleep</w:t>
      </w:r>
    </w:p>
    <w:p w14:paraId="1C492224" w14:textId="77777777" w:rsidR="00CF171B" w:rsidRDefault="00CF171B"/>
    <w:p w14:paraId="3CAF85A9" w14:textId="77777777" w:rsidR="00CF171B" w:rsidRDefault="00CF171B">
      <w:r>
        <w:t>-stress and anxiety</w:t>
      </w:r>
    </w:p>
    <w:p w14:paraId="34A78248" w14:textId="77777777" w:rsidR="00CF171B" w:rsidRDefault="00CF171B"/>
    <w:p w14:paraId="193DCE7D" w14:textId="77777777" w:rsidR="00CF171B" w:rsidRDefault="00CF171B">
      <w:r>
        <w:t>-don’t have enough sleep</w:t>
      </w:r>
    </w:p>
    <w:p w14:paraId="73274C14" w14:textId="77777777" w:rsidR="00CF171B" w:rsidRDefault="00CF171B"/>
    <w:p w14:paraId="459E7DB9" w14:textId="77777777" w:rsidR="00CF171B" w:rsidRDefault="00CF171B">
      <w:r>
        <w:t>-don’t have constant sleep schedule</w:t>
      </w:r>
    </w:p>
    <w:p w14:paraId="6C49EFC1" w14:textId="77777777" w:rsidR="00CF171B" w:rsidRDefault="00CF171B"/>
    <w:p w14:paraId="6B7FBF3D" w14:textId="77777777" w:rsidR="00CF171B" w:rsidRDefault="00CF171B">
      <w:r>
        <w:t>-have more vivid dreams/nightmares</w:t>
      </w:r>
    </w:p>
    <w:p w14:paraId="1ED87861" w14:textId="77777777" w:rsidR="00CF171B" w:rsidRDefault="00CF171B"/>
    <w:p w14:paraId="718EE665" w14:textId="77777777" w:rsidR="00CF171B" w:rsidRDefault="00CF171B">
      <w:r>
        <w:t>-sleep disorder</w:t>
      </w:r>
    </w:p>
    <w:p w14:paraId="1229A3A2" w14:textId="77777777" w:rsidR="00CF171B" w:rsidRDefault="00CF171B"/>
    <w:p w14:paraId="627749E7" w14:textId="77777777" w:rsidR="00CF171B" w:rsidRDefault="00CF171B">
      <w:r>
        <w:t>-nothing</w:t>
      </w:r>
    </w:p>
    <w:sectPr w:rsidR="00CF171B" w:rsidSect="00E41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73281"/>
    <w:multiLevelType w:val="hybridMultilevel"/>
    <w:tmpl w:val="E3085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32"/>
    <w:rsid w:val="000C4B76"/>
    <w:rsid w:val="00695A66"/>
    <w:rsid w:val="007E2D32"/>
    <w:rsid w:val="00CF171B"/>
    <w:rsid w:val="00D20240"/>
    <w:rsid w:val="00E419E9"/>
    <w:rsid w:val="00EF0650"/>
    <w:rsid w:val="00FA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8F7F6"/>
  <w15:chartTrackingRefBased/>
  <w15:docId w15:val="{A634C39E-83B5-5E4F-A350-8FC3979C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39</Characters>
  <Application>Microsoft Office Word</Application>
  <DocSecurity>0</DocSecurity>
  <Lines>7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a Ingram</cp:lastModifiedBy>
  <cp:revision>4</cp:revision>
  <dcterms:created xsi:type="dcterms:W3CDTF">2021-12-18T15:43:00Z</dcterms:created>
  <dcterms:modified xsi:type="dcterms:W3CDTF">2021-12-18T15:43:00Z</dcterms:modified>
</cp:coreProperties>
</file>